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Table 1.</w:t>
      </w:r>
      <w:r>
        <w:rPr>
          <w:rFonts w:cs="Times New Roman" w:ascii="Times New Roman" w:hAnsi="Times New Roman"/>
          <w:lang w:val="en-US"/>
        </w:rPr>
        <w:t xml:space="preserve"> Intraclass Correlation Coefficient ICC (left ventricular volumes and ejection fraction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6"/>
        <w:gridCol w:w="4886"/>
      </w:tblGrid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subjects (n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raters (k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odel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e same raters for all subject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wo-way model.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yp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sistency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surements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d-diastolic volume (EDV) - Operator 1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d-diastolic volume (EDV) - Operator 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Intraclass Correlation Coefficient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Intraclass correlation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95% Confidence Interval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Singl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7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28 to 0.977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verag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3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58 to 0.988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>The degree of consistency among measurement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Estimates the reliability of single rating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>Estimates the reliability of averages of k rating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6"/>
        <w:gridCol w:w="4886"/>
      </w:tblGrid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subjects (n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raters (k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odel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e same raters for all subject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wo-way model.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yp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sistency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surements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d-systolic volume (ESV) - Operator 1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d-systolic volume (ESV) - Operator 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Intraclass Correlation Coefficient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Intraclass correlation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95% Confidence Interval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Singl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0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47 to 0.958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verag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9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54 to 0.978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>The degree of consistency among measurement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Estimates the reliability of single rating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>Estimates the reliability of averages of k rating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6"/>
        <w:gridCol w:w="4886"/>
      </w:tblGrid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subjects (n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raters (k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odel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e same raters for all subject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wo-way model.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yp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sistency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surements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d-systolic volume (ESV) - Operator 1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d-systolic volume (ESV) - Operator 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Intraclass Correlation Coefficient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Intraclass correlation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95% Confidence Interval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Singl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7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82 to 0.970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verag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8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81 to 0.985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>The degree of consistency among measurement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Estimates the reliability of single rating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>Estimates the reliability of averages of k rating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6"/>
        <w:gridCol w:w="4886"/>
      </w:tblGrid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subjects (n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raters (k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odel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The same raters for all subject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wo-way model.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yp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sistency</w:t>
            </w:r>
          </w:p>
        </w:tc>
      </w:tr>
      <w:tr>
        <w:trPr/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surements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V ejection fraction (EF) - Operator 1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V ejection fraction (EF) - Operator 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Intraclass Correlation Coefficient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Intraclass correlation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95% Confidence Interval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Singl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0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47 to 0.958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verage measures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9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54 to 0.978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>The degree of consistency among measurement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Estimates the reliability of single rating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>Estimates the reliability of averages of k rating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bottom w:val="single" w:sz="12" w:space="1" w:color="000000"/>
        </w:pBdr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land Altman plot (LV EF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15050" cy="3858260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06:44:00Z</dcterms:created>
  <dc:creator/>
  <dc:description/>
  <cp:keywords/>
  <dc:language>en-US</dc:language>
  <cp:lastModifiedBy>Giuseppe Damiano Sanna</cp:lastModifiedBy>
  <dcterms:modified xsi:type="dcterms:W3CDTF">2025-01-14T07:02:00Z</dcterms:modified>
  <cp:revision>13</cp:revision>
  <dc:subject/>
  <dc:title/>
</cp:coreProperties>
</file>